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42B8050B" w14:textId="135E92A8" w:rsidR="004A2C5E" w:rsidRDefault="004A2C5E" w:rsidP="004A2C5E">
      <w:pPr>
        <w:rPr>
          <w:b/>
          <w:bCs/>
          <w:sz w:val="22"/>
        </w:rPr>
      </w:pPr>
      <w:r>
        <w:rPr>
          <w:b/>
          <w:noProof/>
        </w:rPr>
        <w:drawing>
          <wp:inline distT="0" distB="0" distL="0" distR="0" wp14:anchorId="7D766971" wp14:editId="54D1E582">
            <wp:extent cx="3905250" cy="3267075"/>
            <wp:effectExtent l="0" t="0" r="0" b="9525"/>
            <wp:docPr id="2" name="Grafik 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64D8A" w14:textId="77777777" w:rsidR="004A2C5E" w:rsidRDefault="004A2C5E" w:rsidP="004A2C5E">
      <w:r>
        <w:rPr>
          <w:b/>
          <w:bCs/>
        </w:rPr>
        <w:t>Figure S1.</w:t>
      </w:r>
      <w:r>
        <w:t xml:space="preserve"> 2D PCA score plot for PC2 and PC3</w:t>
      </w:r>
    </w:p>
    <w:p w14:paraId="0EF9791C" w14:textId="77777777" w:rsidR="004A2C5E" w:rsidRDefault="004A2C5E" w:rsidP="004A2C5E">
      <w:pPr>
        <w:rPr>
          <w:b/>
          <w:bCs/>
          <w:sz w:val="32"/>
          <w:szCs w:val="32"/>
        </w:rPr>
      </w:pPr>
    </w:p>
    <w:p w14:paraId="13A7CFB6" w14:textId="77777777" w:rsidR="004A2C5E" w:rsidRDefault="004A2C5E" w:rsidP="004A2C5E">
      <w:pPr>
        <w:jc w:val="both"/>
        <w:rPr>
          <w:sz w:val="22"/>
        </w:rPr>
      </w:pPr>
      <w:r>
        <w:rPr>
          <w:b/>
          <w:bCs/>
        </w:rPr>
        <w:t>Table S1.</w:t>
      </w:r>
      <w:r>
        <w:t xml:space="preserve"> Model confusion matrix of PCA-DA model.  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4A2C5E" w14:paraId="271E988B" w14:textId="77777777" w:rsidTr="004A2C5E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D836DC" w14:textId="77777777" w:rsidR="004A2C5E" w:rsidRDefault="004A2C5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D632D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SA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2733C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B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BC65A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5206B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C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498BC7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P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42224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A</w:t>
            </w:r>
          </w:p>
        </w:tc>
      </w:tr>
      <w:tr w:rsidR="004A2C5E" w14:paraId="04CA5BA3" w14:textId="77777777" w:rsidTr="004A2C5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EE1B0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S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2AB50AEF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E713F2C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9917EB5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DB6CC2E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28C3E62A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E61B0D8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A2C5E" w14:paraId="4840695D" w14:textId="77777777" w:rsidTr="004A2C5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A37C8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08AADD02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1DED580A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55747F5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070510D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FE251C4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867915D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4A2C5E" w14:paraId="08117CD6" w14:textId="77777777" w:rsidTr="004A2C5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6E0AF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0AB699DB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A3918D7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1B7A9F03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A3304B0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2247C289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5FEB924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4A2C5E" w14:paraId="4FB4C529" w14:textId="77777777" w:rsidTr="004A2C5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EE0A8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42D485F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83E5F52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BDB9B77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42E7F36E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7729C93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2ED9688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</w:tr>
      <w:tr w:rsidR="004A2C5E" w14:paraId="349A26E7" w14:textId="77777777" w:rsidTr="004A2C5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C82FE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63A46F4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4C0E212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6ADA7CD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F0B4674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2E9AA7F5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E2A3758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</w:tr>
      <w:tr w:rsidR="004A2C5E" w14:paraId="1DCA11D6" w14:textId="77777777" w:rsidTr="004A2C5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D3302E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8EC1A64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4BD6BB0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1D8EE11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A31E5AE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27452672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22E09BE9" w14:textId="77777777" w:rsidR="004A2C5E" w:rsidRDefault="004A2C5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82</w:t>
            </w:r>
          </w:p>
        </w:tc>
      </w:tr>
    </w:tbl>
    <w:p w14:paraId="6C1B1090" w14:textId="77777777" w:rsidR="004A2C5E" w:rsidRDefault="004A2C5E" w:rsidP="004A2C5E">
      <w:pPr>
        <w:rPr>
          <w:rFonts w:asciiTheme="minorHAnsi" w:hAnsiTheme="minorHAnsi"/>
          <w:b/>
          <w:bCs/>
          <w:kern w:val="2"/>
          <w:sz w:val="22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FC41C" w14:textId="77777777" w:rsidR="00FC556E" w:rsidRDefault="00FC556E" w:rsidP="00117666">
      <w:pPr>
        <w:spacing w:after="0"/>
      </w:pPr>
      <w:r>
        <w:separator/>
      </w:r>
    </w:p>
  </w:endnote>
  <w:endnote w:type="continuationSeparator" w:id="0">
    <w:p w14:paraId="79212597" w14:textId="77777777" w:rsidR="00FC556E" w:rsidRDefault="00FC55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9E6E2" w14:textId="77777777" w:rsidR="00FC556E" w:rsidRDefault="00FC556E" w:rsidP="00117666">
      <w:pPr>
        <w:spacing w:after="0"/>
      </w:pPr>
      <w:r>
        <w:separator/>
      </w:r>
    </w:p>
  </w:footnote>
  <w:footnote w:type="continuationSeparator" w:id="0">
    <w:p w14:paraId="639912D8" w14:textId="77777777" w:rsidR="00FC556E" w:rsidRDefault="00FC55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2C5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 Ktash, Mohammad</cp:lastModifiedBy>
  <cp:revision>5</cp:revision>
  <cp:lastPrinted>2013-10-03T12:51:00Z</cp:lastPrinted>
  <dcterms:created xsi:type="dcterms:W3CDTF">2022-11-17T16:58:00Z</dcterms:created>
  <dcterms:modified xsi:type="dcterms:W3CDTF">2024-11-1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